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A5FFA" w14:textId="4FBD7AC6" w:rsidR="00F5578A" w:rsidRPr="005B2813" w:rsidRDefault="00F5578A" w:rsidP="00F5578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bookmarkStart w:id="0" w:name="_Hlk24565054"/>
      <w:r w:rsidRPr="003C2A20">
        <w:rPr>
          <w:rFonts w:cstheme="minorHAnsi"/>
          <w:b/>
          <w:bCs/>
        </w:rPr>
        <w:t>S</w:t>
      </w:r>
      <w:r w:rsidR="00BD7BD7">
        <w:rPr>
          <w:rFonts w:cstheme="minorHAnsi"/>
          <w:b/>
          <w:bCs/>
        </w:rPr>
        <w:t>6 Table</w:t>
      </w:r>
      <w:bookmarkStart w:id="1" w:name="_GoBack"/>
      <w:bookmarkEnd w:id="1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 xml:space="preserve">Sensitivity analysis for binary outcomes- </w:t>
      </w:r>
      <w:r>
        <w:rPr>
          <w:rFonts w:cstheme="minorHAnsi"/>
        </w:rPr>
        <w:t>complete case analysis</w:t>
      </w:r>
    </w:p>
    <w:tbl>
      <w:tblPr>
        <w:tblStyle w:val="TableGrid"/>
        <w:tblW w:w="1573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8"/>
        <w:gridCol w:w="1883"/>
        <w:gridCol w:w="709"/>
        <w:gridCol w:w="1701"/>
        <w:gridCol w:w="709"/>
        <w:gridCol w:w="1843"/>
        <w:gridCol w:w="708"/>
        <w:gridCol w:w="1701"/>
        <w:gridCol w:w="709"/>
        <w:gridCol w:w="1701"/>
        <w:gridCol w:w="709"/>
      </w:tblGrid>
      <w:tr w:rsidR="00F5578A" w:rsidRPr="005B2813" w14:paraId="7C87FBC2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16E0C20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814A7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ow birth weight</w:t>
            </w:r>
          </w:p>
          <w:p w14:paraId="46124D4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472AC64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4F0466F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EE997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819F7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Macroso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CEF47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8646F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15D264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91721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D3AEF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EBC07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ost-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43C92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2A8C537A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07D23C9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6B0AC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508853C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1903901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BC0AD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F99CD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020AA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5F141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A91858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BC4C1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C08D5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FAFAC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746D2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F5578A" w:rsidRPr="005B2813" w14:paraId="27B47839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646B2EC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EEA91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4D9A98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D4A6A1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D5462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F136C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CF971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E3E73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A29A94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4FFE8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6E3826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0EF76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35C43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1EB99FB1" w14:textId="77777777" w:rsidTr="00F5578A">
        <w:tc>
          <w:tcPr>
            <w:tcW w:w="846" w:type="dxa"/>
          </w:tcPr>
          <w:p w14:paraId="5174F62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0F150387" w14:textId="65D743F4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1.001, 1.38)*</w:t>
            </w:r>
          </w:p>
        </w:tc>
        <w:tc>
          <w:tcPr>
            <w:tcW w:w="668" w:type="dxa"/>
          </w:tcPr>
          <w:p w14:paraId="34350A17" w14:textId="55F8AB8C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</w:tcPr>
          <w:p w14:paraId="71D0E919" w14:textId="17289CB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 (0.99, 1.33)</w:t>
            </w:r>
          </w:p>
        </w:tc>
        <w:tc>
          <w:tcPr>
            <w:tcW w:w="709" w:type="dxa"/>
          </w:tcPr>
          <w:p w14:paraId="768B4EA1" w14:textId="7123223E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9545BB7" w14:textId="333773BB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88, 1.10)</w:t>
            </w:r>
          </w:p>
        </w:tc>
        <w:tc>
          <w:tcPr>
            <w:tcW w:w="709" w:type="dxa"/>
          </w:tcPr>
          <w:p w14:paraId="144F649C" w14:textId="02212669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4D36214" w14:textId="22CD3E57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89, 1.05)</w:t>
            </w:r>
          </w:p>
        </w:tc>
        <w:tc>
          <w:tcPr>
            <w:tcW w:w="708" w:type="dxa"/>
          </w:tcPr>
          <w:p w14:paraId="7C6675F3" w14:textId="18AACACD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1C7DF92" w14:textId="4A1ECD90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91, 1.21)</w:t>
            </w:r>
          </w:p>
        </w:tc>
        <w:tc>
          <w:tcPr>
            <w:tcW w:w="709" w:type="dxa"/>
          </w:tcPr>
          <w:p w14:paraId="6BD893EA" w14:textId="4F0AF772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EAF7AD5" w14:textId="0D907282" w:rsidR="00F5578A" w:rsidRPr="005B2813" w:rsidRDefault="007D75C1" w:rsidP="007D75C1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0.90, 1.28)</w:t>
            </w:r>
          </w:p>
        </w:tc>
        <w:tc>
          <w:tcPr>
            <w:tcW w:w="709" w:type="dxa"/>
          </w:tcPr>
          <w:p w14:paraId="5D0833D7" w14:textId="5ED2E7E9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49D797A1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523001F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C7870B" w14:textId="2E1296E7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F947A9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7E2F4179" w14:textId="0B68F669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EFCAB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4005BB" w14:textId="7589DA2E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287C2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308863" w14:textId="14A0816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ED271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017121" w14:textId="0918946B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15DB55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018BFE" w14:textId="4C252943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643F2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5DD07F83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6EE0DAD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397F9E" w14:textId="5FDAB809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1.00, 1.27)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FE1ABBD" w14:textId="3785B612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F86353E" w14:textId="438FCB45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1.10, 1.26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B58595" w14:textId="1D542D8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D27AD8" w14:textId="60C17583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8, 1.0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BFA8E2" w14:textId="27868335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BE959C" w14:textId="04BEF1CD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92, 1.06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E7E3B4B" w14:textId="77D83C4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B579E0" w14:textId="2DF4BA2E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89, 1.1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1140BE" w14:textId="4ACA0C59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EDA5F8" w14:textId="2C37332A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91,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04F8FA" w14:textId="5955731A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F5578A" w:rsidRPr="005B2813" w14:paraId="1C96D98E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22B8A5A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B6A738" w14:textId="1E202847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15/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1A39DCB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8D65737" w14:textId="3A76A095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65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DCABE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BC7FDC" w14:textId="0E0DB0F6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69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81EFD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D9F70D" w14:textId="1AECF472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70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2E7643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FBAE06" w14:textId="6FEE40F4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03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50108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9781B4" w14:textId="2313BDF4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8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57D51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3724C4D3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6224DC4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235268" w14:textId="67772952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1.03, 1.29)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551D259D" w14:textId="7750C00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A38DCF6" w14:textId="7D7DEFC1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1.03, 1.27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81BCE8" w14:textId="532FBB46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38ED91" w14:textId="2D272C7E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 (0.88, 1.1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FEB2FC" w14:textId="6F513105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254930" w14:textId="1B38715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91, 1.1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756F88" w14:textId="0F04A18E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449DFB" w14:textId="5311E477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98, 1.2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6D7D79" w14:textId="090D6A74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737C40" w14:textId="6993F4D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1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E726F4D" w14:textId="31326F6B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254249BD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189FA33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44BF7B" w14:textId="2A46E22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12/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4B72B75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AF130EC" w14:textId="0B6A6730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04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EE81C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F6C542" w14:textId="1AA450D7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17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FA2D6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AC7347" w14:textId="1E27D95A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09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CF40B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F3533F" w14:textId="405ED363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4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CD87C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DDD84C" w14:textId="57CF3D10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88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BFA5A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3F6AAA6C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7B13A44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9363EF" w14:textId="4C29B4E5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0.84, 1.36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06D9DC5" w14:textId="3194520A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*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84A4F28" w14:textId="06CBA08A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1.09, 1.30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CB7B09" w14:textId="573AE23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3BE961" w14:textId="01550C14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84, 1.0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74F14C" w14:textId="1157D505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59E041" w14:textId="5BE1122F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91, 1.00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FCE9D0" w14:textId="23F3C12E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A2C65A" w14:textId="4A9FCEC2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 (0.69, 1.3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A032DA" w14:textId="23BED417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CBABF6" w14:textId="57C2DEC5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0.87, 1.3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90E33E" w14:textId="0620C458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*</w:t>
            </w:r>
          </w:p>
        </w:tc>
      </w:tr>
      <w:tr w:rsidR="00F5578A" w:rsidRPr="005B2813" w14:paraId="1E07E4F2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7A18D67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E855EB" w14:textId="36CAB043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94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D34E55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14E6988" w14:textId="7E5B4302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52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33721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AC43C7" w14:textId="6FF189EA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4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B1135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B3EE52A" w14:textId="3DC6BF5C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52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6EA54D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C4F0F5" w14:textId="7BD0A423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65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5C937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90FE84" w14:textId="15FA403F" w:rsidR="00F5578A" w:rsidRPr="005B2813" w:rsidRDefault="007D75C1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02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80C4B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601B6061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2FE6D56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96BBA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42AA7FB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1F34FB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4652C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E2B60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6EB9B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D73C4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C31573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EC0C3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9D452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724189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48D4E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05C32D95" w14:textId="77777777" w:rsidTr="00F5578A">
        <w:tc>
          <w:tcPr>
            <w:tcW w:w="846" w:type="dxa"/>
          </w:tcPr>
          <w:p w14:paraId="154D47C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43" w:type="dxa"/>
          </w:tcPr>
          <w:p w14:paraId="50C6CFD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</w:tcPr>
          <w:p w14:paraId="761F65C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</w:tcPr>
          <w:p w14:paraId="2D918AB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838A7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64A87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A09D6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C331A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5517E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E82EE42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FB1EA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D50F1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AFE3C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5628F643" w14:textId="77777777" w:rsidTr="00F5578A">
        <w:tc>
          <w:tcPr>
            <w:tcW w:w="846" w:type="dxa"/>
          </w:tcPr>
          <w:p w14:paraId="2BB8552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59A71FC4" w14:textId="438EA19E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62, 1.24)</w:t>
            </w:r>
          </w:p>
        </w:tc>
        <w:tc>
          <w:tcPr>
            <w:tcW w:w="668" w:type="dxa"/>
          </w:tcPr>
          <w:p w14:paraId="7B7A8C4C" w14:textId="05C38483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*</w:t>
            </w:r>
          </w:p>
        </w:tc>
        <w:tc>
          <w:tcPr>
            <w:tcW w:w="1883" w:type="dxa"/>
          </w:tcPr>
          <w:p w14:paraId="2765479B" w14:textId="2E69C642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70, 1.05)</w:t>
            </w:r>
          </w:p>
        </w:tc>
        <w:tc>
          <w:tcPr>
            <w:tcW w:w="709" w:type="dxa"/>
          </w:tcPr>
          <w:p w14:paraId="7378D2DB" w14:textId="13DCCC6E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701" w:type="dxa"/>
          </w:tcPr>
          <w:p w14:paraId="7D3E1BAF" w14:textId="705641F8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3, 1.17)</w:t>
            </w:r>
          </w:p>
        </w:tc>
        <w:tc>
          <w:tcPr>
            <w:tcW w:w="709" w:type="dxa"/>
          </w:tcPr>
          <w:p w14:paraId="52B8F9CA" w14:textId="382DAB6C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1D53A5E8" w14:textId="22211C5A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93, 1.20)</w:t>
            </w:r>
          </w:p>
        </w:tc>
        <w:tc>
          <w:tcPr>
            <w:tcW w:w="708" w:type="dxa"/>
          </w:tcPr>
          <w:p w14:paraId="2D1081DC" w14:textId="7CFF4080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6D52A0D2" w14:textId="69A8C86F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1, 1.09)</w:t>
            </w:r>
          </w:p>
        </w:tc>
        <w:tc>
          <w:tcPr>
            <w:tcW w:w="709" w:type="dxa"/>
          </w:tcPr>
          <w:p w14:paraId="15F09892" w14:textId="0B1E3F24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A19CB51" w14:textId="5925A94F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73, 1.18)</w:t>
            </w:r>
          </w:p>
        </w:tc>
        <w:tc>
          <w:tcPr>
            <w:tcW w:w="709" w:type="dxa"/>
          </w:tcPr>
          <w:p w14:paraId="5A99B7B1" w14:textId="0028A577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F5578A" w:rsidRPr="005B2813" w14:paraId="1305DB9F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7C7C56E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1FEC8F" w14:textId="5DF15C0A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68C30CC7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DCE1E8A" w14:textId="75CF6E64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764B5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35B6E0" w14:textId="62F44830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23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B5A0E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EA2BC9" w14:textId="4FB2A961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73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9E998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73E1C0" w14:textId="1626E7F4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A84E3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CCF75B" w14:textId="13C05D6E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90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3A4F6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19DDF190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62C72020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2862C4" w14:textId="4F3FDB11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79, 0.96)*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461A557" w14:textId="5FC3F397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3110AD8F" w14:textId="5F7B682E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81, 0.93)*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DF0E34" w14:textId="1C5896BD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30D720" w14:textId="1C41852F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97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B9D898" w14:textId="2BBC6806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B6FD55" w14:textId="31466BFF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1.001, 1.12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62195F9" w14:textId="13A56960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83411B" w14:textId="3660BE31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87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6585DE" w14:textId="4E479F6B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CD866A" w14:textId="2379FF35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2, 1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AA7883" w14:textId="311AAAF1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F5578A" w:rsidRPr="005B2813" w14:paraId="2F14AE58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7288EF1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490DAA" w14:textId="454CAAE8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14/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2F9DF12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93A0A96" w14:textId="2F72A170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064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B50206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1B5861" w14:textId="1FF806F9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68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1A3D8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B852E4" w14:textId="77B5F2CC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469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50DAA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E1331B" w14:textId="563CCD4A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02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723EA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D9FD63" w14:textId="2C68EE09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81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DA705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641A5DFC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47713FA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A3FA21" w14:textId="6D710EFE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78, 0.99)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53BFA59E" w14:textId="25590CA1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A41923C" w14:textId="09314771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75, 0.94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9400F5" w14:textId="428E662F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F585E8" w14:textId="5433ACBD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92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1ED306" w14:textId="2BF47618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925A6F" w14:textId="276C06CB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96, 1.1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CA41236" w14:textId="0F5EAC75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5BA32B" w14:textId="1E91A2CD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 (0.87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F8F84B4" w14:textId="50CDD5CD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E2F6A9" w14:textId="5B170643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9, 1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1D823F" w14:textId="1D581D58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F5578A" w:rsidRPr="005B2813" w14:paraId="24539FBD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6294881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3646E7" w14:textId="1648E494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11/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784AF69D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EE3D80C" w14:textId="45372B7F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03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E43DA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1EA5F6" w14:textId="5FE881FF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1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D183DF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BCA9A6" w14:textId="2A3BF8AF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08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C5228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CA114D" w14:textId="478CD093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45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06677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BB949F" w14:textId="43D4C33B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87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417C8B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5578A" w:rsidRPr="005B2813" w14:paraId="15AFAFFF" w14:textId="77777777" w:rsidTr="00F5578A">
        <w:tc>
          <w:tcPr>
            <w:tcW w:w="846" w:type="dxa"/>
            <w:tcBorders>
              <w:top w:val="single" w:sz="4" w:space="0" w:color="auto"/>
            </w:tcBorders>
          </w:tcPr>
          <w:p w14:paraId="3723D4D3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A88135" w14:textId="6B242065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74, 0.96)*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7F71D74B" w14:textId="63FBAAD7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D5D60FD" w14:textId="72DD069E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78, 0.96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5EB6C9" w14:textId="41168984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96ED92" w14:textId="0F06D70A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 (1.00, 1.14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24EED9" w14:textId="4D04F86C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EC01DA" w14:textId="71B0BAD6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1.02, 1.16)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F0FEE53" w14:textId="2B924A76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36AFBB" w14:textId="7C9330B7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72, 1.0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008102" w14:textId="35C0E381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620F08" w14:textId="7842F991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77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E76F90" w14:textId="4165B86B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</w:p>
        </w:tc>
      </w:tr>
      <w:tr w:rsidR="00F5578A" w:rsidRPr="005B2813" w14:paraId="595A900D" w14:textId="77777777" w:rsidTr="00F5578A">
        <w:tc>
          <w:tcPr>
            <w:tcW w:w="846" w:type="dxa"/>
            <w:tcBorders>
              <w:bottom w:val="single" w:sz="4" w:space="0" w:color="auto"/>
            </w:tcBorders>
          </w:tcPr>
          <w:p w14:paraId="0FFF8475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894688" w14:textId="6BB3D22E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93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2563BAEE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7E070909" w14:textId="5293AC6C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51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F29088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9FB1C2" w14:textId="4B1D4133" w:rsidR="00F5578A" w:rsidRPr="005B2813" w:rsidRDefault="00B42333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42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733F2A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4AE002" w14:textId="0B90B453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51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6809DF1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381200" w14:textId="0B0E9935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64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174F9C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55E3B2" w14:textId="39EFA918" w:rsidR="00F5578A" w:rsidRPr="005B2813" w:rsidRDefault="00510F9E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901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0CFD34" w14:textId="77777777" w:rsidR="00F5578A" w:rsidRPr="005B2813" w:rsidRDefault="00F5578A" w:rsidP="00F5578A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02552C9A" w14:textId="77777777" w:rsidR="00F5578A" w:rsidRPr="005B2813" w:rsidRDefault="00F5578A" w:rsidP="00F5578A">
      <w:pPr>
        <w:rPr>
          <w:rFonts w:cstheme="minorHAnsi"/>
          <w:b/>
          <w:bCs/>
          <w:sz w:val="24"/>
          <w:szCs w:val="24"/>
        </w:rPr>
      </w:pPr>
    </w:p>
    <w:p w14:paraId="189CB650" w14:textId="77777777" w:rsidR="00F5578A" w:rsidRPr="005B2813" w:rsidRDefault="00F5578A" w:rsidP="00F5578A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OR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maternal height, parity, energy intake (for DASH), cigarette smoking and alcohol consumption during pregnancy, and child sex.</w:t>
      </w:r>
    </w:p>
    <w:p w14:paraId="4F0ACE8A" w14:textId="77777777" w:rsidR="00F5578A" w:rsidRPr="005B2813" w:rsidRDefault="00F5578A" w:rsidP="00F5578A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 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6CA26CCE" w14:textId="100451AF" w:rsidR="00F5578A" w:rsidRDefault="00F5578A" w:rsidP="00F5578A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bookmarkEnd w:id="0"/>
    <w:p w14:paraId="22B2024C" w14:textId="03AE71A8" w:rsidR="00AE51EF" w:rsidRPr="005A3C38" w:rsidRDefault="00AE51EF">
      <w:pPr>
        <w:rPr>
          <w:rFonts w:cstheme="minorHAnsi"/>
          <w:sz w:val="20"/>
          <w:szCs w:val="20"/>
        </w:rPr>
      </w:pPr>
    </w:p>
    <w:sectPr w:rsidR="00AE51EF" w:rsidRPr="005A3C38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A3C38"/>
    <w:rsid w:val="005B2813"/>
    <w:rsid w:val="005B5148"/>
    <w:rsid w:val="005C7A4B"/>
    <w:rsid w:val="0062614B"/>
    <w:rsid w:val="00631641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D7BD7"/>
    <w:rsid w:val="00BE3BFE"/>
    <w:rsid w:val="00C03F7A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4CBC1-27EA-4DAC-AFAA-8791157F7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3</cp:revision>
  <dcterms:created xsi:type="dcterms:W3CDTF">2020-11-16T10:52:00Z</dcterms:created>
  <dcterms:modified xsi:type="dcterms:W3CDTF">2020-11-19T16:02:00Z</dcterms:modified>
</cp:coreProperties>
</file>